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807" w:rsidRPr="00F70D0B" w:rsidRDefault="00A74AFE" w:rsidP="00F70D0B">
      <w:pPr>
        <w:ind w:rightChars="731" w:right="1535"/>
        <w:jc w:val="center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F70D0B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S</w:t>
      </w:r>
      <w:r w:rsidRPr="00F70D0B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2</w:t>
      </w:r>
      <w:r w:rsidR="003F6B37" w:rsidRPr="00F70D0B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. A l</w:t>
      </w:r>
      <w:r w:rsidR="00DA6329" w:rsidRPr="00F70D0B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ist of primers</w:t>
      </w:r>
      <w:r w:rsidR="003F6B37" w:rsidRPr="00F70D0B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 used in this study</w:t>
      </w:r>
    </w:p>
    <w:p w:rsidR="00DA6329" w:rsidRPr="00E93DE8" w:rsidRDefault="00DA6329" w:rsidP="00A816E0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-3"/>
        <w:tblW w:w="1417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5A5A5" w:themeColor="accent3"/>
          <w:insideV w:val="single" w:sz="8" w:space="0" w:color="A5A5A5" w:themeColor="accent3"/>
        </w:tblBorders>
        <w:tblLayout w:type="fixed"/>
        <w:tblLook w:val="04A0"/>
      </w:tblPr>
      <w:tblGrid>
        <w:gridCol w:w="2900"/>
        <w:gridCol w:w="7654"/>
        <w:gridCol w:w="3622"/>
      </w:tblGrid>
      <w:tr w:rsidR="005B7A87" w:rsidRPr="00E93DE8" w:rsidTr="00371B37">
        <w:trPr>
          <w:cnfStyle w:val="100000000000"/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2435F0" w:rsidRPr="00E93DE8" w:rsidRDefault="002435F0" w:rsidP="00A816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93DE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7654" w:type="dxa"/>
            <w:noWrap/>
            <w:vAlign w:val="center"/>
            <w:hideMark/>
          </w:tcPr>
          <w:p w:rsidR="002435F0" w:rsidRPr="00E93DE8" w:rsidRDefault="002435F0" w:rsidP="00A816E0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93DE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quence (5'to 3')</w:t>
            </w:r>
          </w:p>
        </w:tc>
        <w:tc>
          <w:tcPr>
            <w:tcW w:w="3622" w:type="dxa"/>
            <w:noWrap/>
            <w:vAlign w:val="center"/>
            <w:hideMark/>
          </w:tcPr>
          <w:p w:rsidR="002435F0" w:rsidRPr="00E93DE8" w:rsidRDefault="002435F0" w:rsidP="00A816E0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93DE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ducts</w:t>
            </w:r>
          </w:p>
        </w:tc>
      </w:tr>
      <w:tr w:rsidR="004375E1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0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</w:t>
            </w:r>
            <w:r w:rsidR="0078608D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TTGTGAGTAGGCCTCAT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F1AD9" w:rsidRPr="000D5B28" w:rsidRDefault="00DA327F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stream</w:t>
            </w:r>
            <w:r w:rsidR="003F1AD9"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ragment of </w:t>
            </w:r>
            <w:r w:rsidR="003F1AD9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E22923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ri1</w:t>
            </w:r>
          </w:p>
        </w:tc>
      </w:tr>
      <w:tr w:rsidR="004375E1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0" w:name="_Hlk481515261"/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0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</w:t>
            </w:r>
            <w:r w:rsidR="0078608D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7654" w:type="dxa"/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GACAGCGAAATGGTCTGTC</w:t>
            </w:r>
          </w:p>
        </w:tc>
        <w:tc>
          <w:tcPr>
            <w:tcW w:w="3622" w:type="dxa"/>
            <w:vMerge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bookmarkEnd w:id="0"/>
      <w:tr w:rsidR="004375E1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0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</w:t>
            </w:r>
            <w:r w:rsidR="0078608D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TCGTCCGAGGGCAAAGGAATAGAGTAGGTAGGAGGACGTCACAGTCTT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F1AD9" w:rsidRPr="000D5B28" w:rsidRDefault="00DA327F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wnstream</w:t>
            </w:r>
            <w:r w:rsidR="003F1AD9"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ragment of </w:t>
            </w:r>
            <w:r w:rsidR="003F1AD9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E22923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ri1</w:t>
            </w:r>
          </w:p>
        </w:tc>
      </w:tr>
      <w:tr w:rsidR="004375E1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0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</w:t>
            </w:r>
            <w:r w:rsidR="0078608D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P4</w:t>
            </w:r>
          </w:p>
        </w:tc>
        <w:tc>
          <w:tcPr>
            <w:tcW w:w="7654" w:type="dxa"/>
            <w:noWrap/>
            <w:vAlign w:val="center"/>
            <w:hideMark/>
          </w:tcPr>
          <w:p w:rsidR="003F1AD9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CTCAGTGACCGAGGTAG</w:t>
            </w:r>
          </w:p>
        </w:tc>
        <w:tc>
          <w:tcPr>
            <w:tcW w:w="3622" w:type="dxa"/>
            <w:vMerge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75E1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0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TTATACTTAGGACCCTACCG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F1AD9" w:rsidRPr="000D5B28" w:rsidRDefault="00DA327F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3F1AD9"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ntification </w:t>
            </w:r>
            <w:r w:rsidR="003F1AD9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E22923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ri1</w:t>
            </w:r>
            <w:r w:rsidR="003F1AD9"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deletion transformants</w:t>
            </w:r>
          </w:p>
        </w:tc>
      </w:tr>
      <w:tr w:rsidR="004375E1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0071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R</w:t>
            </w:r>
          </w:p>
        </w:tc>
        <w:tc>
          <w:tcPr>
            <w:tcW w:w="7654" w:type="dxa"/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TGGCGAGATCAAACCCAAC</w:t>
            </w:r>
          </w:p>
        </w:tc>
        <w:tc>
          <w:tcPr>
            <w:tcW w:w="3622" w:type="dxa"/>
            <w:vMerge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75E1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3F1AD9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3535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</w:t>
            </w:r>
            <w:r w:rsidR="0078608D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F1AD9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GCTTGAGCCTTGATGGGAT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F1AD9" w:rsidRPr="000D5B28" w:rsidRDefault="00DA327F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stream</w:t>
            </w:r>
            <w:r w:rsidR="003F1AD9"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ragment of </w:t>
            </w:r>
            <w:r w:rsidR="003F1AD9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E22923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ri4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3535-P2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CTTCTAAAGCTCAAGTCTTTG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3535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TCGTCCGAGGGCAAAGGAATAGAGTAGGGCGCATCTGACAAACTG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Tri4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3535-P4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ACTGGACAGTTGGAGAGAT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22B91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3535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ACAACGCATGCAAAGCACTC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Tri4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deletion transformants</w:t>
            </w:r>
          </w:p>
        </w:tc>
      </w:tr>
      <w:tr w:rsidR="00122B91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3535-ID-R</w:t>
            </w:r>
          </w:p>
        </w:tc>
        <w:tc>
          <w:tcPr>
            <w:tcW w:w="7654" w:type="dxa"/>
            <w:noWrap/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ATTAGTAATGCAGAGAAGACT</w:t>
            </w:r>
          </w:p>
        </w:tc>
        <w:tc>
          <w:tcPr>
            <w:tcW w:w="3622" w:type="dxa"/>
            <w:vMerge/>
            <w:vAlign w:val="center"/>
            <w:hideMark/>
          </w:tcPr>
          <w:p w:rsidR="00122B91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122B91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ACTTGACTTACTTCTTGAA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7E2D35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urJ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P2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TGTGGCTAGGCTGGCTAGTGA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122B91" w:rsidP="00A816E0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GTCCGAGGGCAAAGGAATAGAGTAGTATTATCTATTTGGGGGAGG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7E2D35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urJ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P4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122B91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ACTGGACAGTTGGAGAGAT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1" w:name="OLE_LINK40"/>
            <w:bookmarkStart w:id="2" w:name="OLE_LINK41"/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bookmarkEnd w:id="1"/>
            <w:bookmarkEnd w:id="2"/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122B91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TTACGGAGCCTAGTCCGA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7E2D35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urJ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br/>
              <w:t>deletion transformants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B91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6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R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7E2D3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AACGTGATTGGACTGACCAT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22374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374" w:rsidRPr="000D5B28" w:rsidRDefault="00AB5E04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374" w:rsidRPr="000D5B28" w:rsidRDefault="00122374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TCTTCTTTACACTTCCTGG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122374" w:rsidRPr="000D5B28" w:rsidRDefault="00122374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Aur</w:t>
            </w:r>
            <w:r w:rsidR="009565CC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</w:tr>
      <w:tr w:rsidR="00122374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122374" w:rsidRPr="000D5B28" w:rsidRDefault="00AB5E04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-P2</w:t>
            </w:r>
          </w:p>
        </w:tc>
        <w:tc>
          <w:tcPr>
            <w:tcW w:w="7654" w:type="dxa"/>
            <w:noWrap/>
            <w:vAlign w:val="center"/>
            <w:hideMark/>
          </w:tcPr>
          <w:p w:rsidR="00122374" w:rsidRPr="000D5B28" w:rsidRDefault="00122374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TGTCAGTGAAACAAAACGACA</w:t>
            </w:r>
          </w:p>
        </w:tc>
        <w:tc>
          <w:tcPr>
            <w:tcW w:w="3622" w:type="dxa"/>
            <w:vMerge/>
            <w:vAlign w:val="center"/>
            <w:hideMark/>
          </w:tcPr>
          <w:p w:rsidR="00122374" w:rsidRPr="000D5B28" w:rsidRDefault="00122374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22374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374" w:rsidRPr="000D5B28" w:rsidRDefault="00AB5E04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22374" w:rsidRPr="000D5B28" w:rsidRDefault="00122374" w:rsidP="00A816E0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GTCCGAGGGCAAAGGAATAGAGTAGGATGTTTGTTACTTTGATATT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22374" w:rsidRPr="000D5B28" w:rsidRDefault="00122374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Aur</w:t>
            </w:r>
            <w:r w:rsidR="009565CC"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AB5E04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</w:t>
            </w:r>
            <w:r w:rsidR="00E22923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P4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122374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TATGGACCGCTTCTGTATG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lastRenderedPageBreak/>
              <w:t>Fg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122374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TTCGGACTAGGCTCCG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AurF</w:t>
            </w:r>
          </w:p>
          <w:p w:rsidR="00E22923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</w:t>
            </w:r>
            <w:r w:rsidR="00122374"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02327</w:t>
            </w: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-ID-R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122374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ATACAATCAACAACATTGCA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HPH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GGTCAACACATCAATGCCTAT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gment of HPH (Hygromycin B) resistance gene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HPH-R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ACTCTATTCCTTTGCCCT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22923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NEO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GGTCAACACATCAATGC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agment of Neo (Neomycin) resistance gene</w:t>
            </w:r>
          </w:p>
        </w:tc>
      </w:tr>
      <w:tr w:rsidR="00E22923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NEO-R</w:t>
            </w:r>
          </w:p>
        </w:tc>
        <w:tc>
          <w:tcPr>
            <w:tcW w:w="7654" w:type="dxa"/>
            <w:noWrap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GAAGAACTCGTCAAGAAG</w:t>
            </w:r>
          </w:p>
        </w:tc>
        <w:tc>
          <w:tcPr>
            <w:tcW w:w="3622" w:type="dxa"/>
            <w:vMerge/>
            <w:vAlign w:val="center"/>
            <w:hideMark/>
          </w:tcPr>
          <w:p w:rsidR="00E22923" w:rsidRPr="000D5B28" w:rsidRDefault="00E22923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565CC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3" w:name="_Hlk499481835"/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CCGAGTATAGATTCACAAC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Prk1</w:t>
            </w:r>
          </w:p>
        </w:tc>
      </w:tr>
      <w:tr w:rsidR="009565CC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P2</w:t>
            </w:r>
          </w:p>
        </w:tc>
        <w:tc>
          <w:tcPr>
            <w:tcW w:w="7654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CGTGGGCGGAAGTGTCGAGAC</w:t>
            </w:r>
          </w:p>
        </w:tc>
        <w:tc>
          <w:tcPr>
            <w:tcW w:w="3622" w:type="dxa"/>
            <w:vMerge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565CC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GTCCGAGGGCAAAGGAATAGAGTAGATAGACAATGGTGAAGGTA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Prk1</w:t>
            </w:r>
          </w:p>
        </w:tc>
      </w:tr>
      <w:tr w:rsidR="009565CC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P4</w:t>
            </w:r>
          </w:p>
        </w:tc>
        <w:tc>
          <w:tcPr>
            <w:tcW w:w="7654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GATAGGTGCCTTGATGTTG</w:t>
            </w:r>
          </w:p>
        </w:tc>
        <w:tc>
          <w:tcPr>
            <w:tcW w:w="3622" w:type="dxa"/>
            <w:vMerge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565CC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AACTCCAGTATACCCACCTG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Prk1</w:t>
            </w:r>
          </w:p>
          <w:p w:rsidR="009565CC" w:rsidRPr="000D5B28" w:rsidRDefault="009565CC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bookmarkEnd w:id="3"/>
      <w:tr w:rsidR="009565CC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5586-ID-R</w:t>
            </w:r>
          </w:p>
        </w:tc>
        <w:tc>
          <w:tcPr>
            <w:tcW w:w="7654" w:type="dxa"/>
            <w:noWrap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ACAGGCTTTTCCTTGAGAACC</w:t>
            </w:r>
          </w:p>
        </w:tc>
        <w:tc>
          <w:tcPr>
            <w:tcW w:w="3622" w:type="dxa"/>
            <w:vMerge/>
            <w:vAlign w:val="center"/>
            <w:hideMark/>
          </w:tcPr>
          <w:p w:rsidR="009565CC" w:rsidRPr="000D5B28" w:rsidRDefault="009565CC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DB6FFE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GTGGTAGTTGTTGTAGAC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BA09B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bookmarkStart w:id="4" w:name="OLE_LINK27"/>
            <w:bookmarkStart w:id="5" w:name="OLE_LINK30"/>
            <w:r w:rsidR="00BA09BD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End3</w:t>
            </w:r>
            <w:bookmarkEnd w:id="4"/>
            <w:bookmarkEnd w:id="5"/>
          </w:p>
        </w:tc>
      </w:tr>
      <w:tr w:rsidR="00DB6FFE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P2</w:t>
            </w:r>
          </w:p>
        </w:tc>
        <w:tc>
          <w:tcPr>
            <w:tcW w:w="7654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AAAATAGGCATTGATGTGTTGACCTCCATTACGTTTGTGGGCTCTGG</w:t>
            </w:r>
          </w:p>
        </w:tc>
        <w:tc>
          <w:tcPr>
            <w:tcW w:w="3622" w:type="dxa"/>
            <w:vMerge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DB6FFE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GTCCGAGGGCAAAGGAATAGAGTAGGAAGAGGTTCGCTTAAAG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BA09BD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End3</w:t>
            </w:r>
          </w:p>
        </w:tc>
      </w:tr>
      <w:tr w:rsidR="00DB6FFE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P4</w:t>
            </w:r>
          </w:p>
        </w:tc>
        <w:tc>
          <w:tcPr>
            <w:tcW w:w="7654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CAGCCTTCATCGTACTGCCG</w:t>
            </w:r>
          </w:p>
        </w:tc>
        <w:tc>
          <w:tcPr>
            <w:tcW w:w="3622" w:type="dxa"/>
            <w:vMerge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DB6FFE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ATCACATATTCTTGAT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B6FFE" w:rsidRPr="000D5B28" w:rsidRDefault="00DB6FFE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="00BA09BD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 End3</w:t>
            </w:r>
          </w:p>
          <w:p w:rsidR="00DB6FFE" w:rsidRPr="000D5B28" w:rsidRDefault="00DB6FFE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tr w:rsidR="00DB6FFE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FGSG_09721-ID-R</w:t>
            </w:r>
          </w:p>
        </w:tc>
        <w:tc>
          <w:tcPr>
            <w:tcW w:w="7654" w:type="dxa"/>
            <w:noWrap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CCCACTCCGCAGTCTAATTA</w:t>
            </w:r>
          </w:p>
        </w:tc>
        <w:tc>
          <w:tcPr>
            <w:tcW w:w="3622" w:type="dxa"/>
            <w:vMerge/>
            <w:vAlign w:val="center"/>
            <w:hideMark/>
          </w:tcPr>
          <w:p w:rsidR="00DB6FFE" w:rsidRPr="000D5B28" w:rsidRDefault="00DB6FFE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2263B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GATGCTCTCAGACGACTGG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SC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1</w:t>
            </w:r>
          </w:p>
        </w:tc>
      </w:tr>
      <w:tr w:rsidR="0052263B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2</w:t>
            </w:r>
          </w:p>
        </w:tc>
        <w:tc>
          <w:tcPr>
            <w:tcW w:w="7654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AAATAGGCATTGATGTGTTGACCTCCTGCGGTGACGAGGCGATGCAGAG</w:t>
            </w:r>
          </w:p>
        </w:tc>
        <w:tc>
          <w:tcPr>
            <w:tcW w:w="3622" w:type="dxa"/>
            <w:vMerge/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2263B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GTCCGAGGGCAAAGGAATAGAGTAGTATACACATGTCTAGATTC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SC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1</w:t>
            </w:r>
          </w:p>
        </w:tc>
      </w:tr>
      <w:tr w:rsidR="0052263B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4</w:t>
            </w:r>
          </w:p>
        </w:tc>
        <w:tc>
          <w:tcPr>
            <w:tcW w:w="7654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GATTGGAAACGCGTGAATAAC</w:t>
            </w:r>
          </w:p>
        </w:tc>
        <w:tc>
          <w:tcPr>
            <w:tcW w:w="3622" w:type="dxa"/>
            <w:vMerge/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2263B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GGCATATGTGTGCCACGAT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SC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1</w:t>
            </w:r>
          </w:p>
          <w:p w:rsidR="0052263B" w:rsidRPr="000D5B28" w:rsidRDefault="0052263B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tr w:rsidR="0052263B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09</w:t>
            </w: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870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</w:t>
            </w:r>
            <w:r w:rsidR="00B83DC4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R</w:t>
            </w:r>
          </w:p>
        </w:tc>
        <w:tc>
          <w:tcPr>
            <w:tcW w:w="7654" w:type="dxa"/>
            <w:noWrap/>
            <w:vAlign w:val="center"/>
            <w:hideMark/>
          </w:tcPr>
          <w:p w:rsidR="0052263B" w:rsidRPr="000D5B28" w:rsidRDefault="0052263B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CTTCTTCTCGAGATCGAAG</w:t>
            </w:r>
          </w:p>
        </w:tc>
        <w:tc>
          <w:tcPr>
            <w:tcW w:w="3622" w:type="dxa"/>
            <w:vMerge/>
            <w:vAlign w:val="center"/>
            <w:hideMark/>
          </w:tcPr>
          <w:p w:rsidR="0052263B" w:rsidRPr="000D5B28" w:rsidRDefault="0052263B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4387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BA09BD" w:rsidRDefault="00264387" w:rsidP="00BA09BD">
            <w:pPr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4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TGACGGTCGTGACTGGTT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pm4</w:t>
            </w:r>
          </w:p>
        </w:tc>
      </w:tr>
      <w:tr w:rsidR="00264387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lastRenderedPageBreak/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2</w:t>
            </w:r>
          </w:p>
        </w:tc>
        <w:tc>
          <w:tcPr>
            <w:tcW w:w="7654" w:type="dxa"/>
            <w:noWrap/>
            <w:vAlign w:val="center"/>
            <w:hideMark/>
          </w:tcPr>
          <w:p w:rsidR="00264387" w:rsidRPr="000D5B28" w:rsidRDefault="00264387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AAAATAGGCATTGATGTGTTGACCTCCGCCACTCATCTCACTTCCTC</w:t>
            </w:r>
          </w:p>
        </w:tc>
        <w:tc>
          <w:tcPr>
            <w:tcW w:w="3622" w:type="dxa"/>
            <w:vMerge/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4387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0D5B28" w:rsidRDefault="00264387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TCGTCCGAGGGCAAAGGAATAGAGTAGGAGGTAGAACATGTACGG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pm4</w:t>
            </w:r>
          </w:p>
        </w:tc>
      </w:tr>
      <w:tr w:rsidR="00264387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4</w:t>
            </w:r>
          </w:p>
        </w:tc>
        <w:tc>
          <w:tcPr>
            <w:tcW w:w="7654" w:type="dxa"/>
            <w:noWrap/>
            <w:vAlign w:val="center"/>
            <w:hideMark/>
          </w:tcPr>
          <w:p w:rsidR="00264387" w:rsidRPr="000D5B28" w:rsidRDefault="00264387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TATCGCGCTGACGTGGGATGG</w:t>
            </w:r>
          </w:p>
        </w:tc>
        <w:tc>
          <w:tcPr>
            <w:tcW w:w="3622" w:type="dxa"/>
            <w:vMerge/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4387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264387" w:rsidRPr="000D5B28" w:rsidRDefault="00264387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AAGTCATCCTGTTGCTCGT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pm4</w:t>
            </w:r>
          </w:p>
          <w:p w:rsidR="00264387" w:rsidRPr="000D5B28" w:rsidRDefault="00264387" w:rsidP="0065406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tr w:rsidR="00264387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264387" w:rsidRPr="000D5B28" w:rsidRDefault="00264387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2105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R</w:t>
            </w:r>
          </w:p>
        </w:tc>
        <w:tc>
          <w:tcPr>
            <w:tcW w:w="7654" w:type="dxa"/>
            <w:noWrap/>
            <w:vAlign w:val="center"/>
            <w:hideMark/>
          </w:tcPr>
          <w:p w:rsidR="00264387" w:rsidRPr="000D5B28" w:rsidRDefault="00264387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ACGGATAGAGGCAAGTTTCA</w:t>
            </w:r>
          </w:p>
        </w:tc>
        <w:tc>
          <w:tcPr>
            <w:tcW w:w="3622" w:type="dxa"/>
            <w:vMerge/>
            <w:vAlign w:val="center"/>
            <w:hideMark/>
          </w:tcPr>
          <w:p w:rsidR="00264387" w:rsidRPr="000D5B28" w:rsidRDefault="00264387" w:rsidP="0065406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A09BD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AAAATAGGCATTGATGTGTTGACCTCC</w:t>
            </w:r>
            <w:r w:rsidRPr="00CB4255">
              <w:rPr>
                <w:rFonts w:ascii="Times New Roman" w:hAnsi="Times New Roman" w:cs="Times New Roman" w:hint="eastAsia"/>
                <w:color w:val="000000" w:themeColor="text1"/>
              </w:rPr>
              <w:t>ATGGGGCTGCCAGGGTTTCG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A09BD" w:rsidRPr="000D5B28" w:rsidRDefault="00BA09BD" w:rsidP="00BA09B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bp1</w:t>
            </w:r>
          </w:p>
        </w:tc>
      </w:tr>
      <w:tr w:rsidR="00BA09BD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2</w:t>
            </w:r>
          </w:p>
        </w:tc>
        <w:tc>
          <w:tcPr>
            <w:tcW w:w="7654" w:type="dxa"/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TTGAGGGAGCTTTGAGAGATG</w:t>
            </w:r>
          </w:p>
        </w:tc>
        <w:tc>
          <w:tcPr>
            <w:tcW w:w="3622" w:type="dxa"/>
            <w:vMerge/>
            <w:vAlign w:val="center"/>
            <w:hideMark/>
          </w:tcPr>
          <w:p w:rsidR="00BA09BD" w:rsidRPr="000D5B28" w:rsidRDefault="00BA09BD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A09BD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TCGTCCGAGGGCAAAGGAATAGAGTAG</w:t>
            </w:r>
            <w:r w:rsidRPr="00CB4255">
              <w:rPr>
                <w:rFonts w:ascii="Times New Roman" w:hAnsi="Times New Roman" w:cs="Times New Roman" w:hint="eastAsia"/>
                <w:color w:val="000000" w:themeColor="text1"/>
              </w:rPr>
              <w:t>CATTGATTGGGTTCAACTTACA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A09BD" w:rsidRPr="000D5B28" w:rsidRDefault="00BA09BD" w:rsidP="00BA09B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bp1</w:t>
            </w:r>
          </w:p>
        </w:tc>
      </w:tr>
      <w:tr w:rsidR="00BA09BD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P4</w:t>
            </w:r>
          </w:p>
        </w:tc>
        <w:tc>
          <w:tcPr>
            <w:tcW w:w="7654" w:type="dxa"/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CAATCATTCAAACGCAGTCGCAA</w:t>
            </w:r>
          </w:p>
        </w:tc>
        <w:tc>
          <w:tcPr>
            <w:tcW w:w="3622" w:type="dxa"/>
            <w:vMerge/>
            <w:vAlign w:val="center"/>
            <w:hideMark/>
          </w:tcPr>
          <w:p w:rsidR="00BA09BD" w:rsidRPr="000D5B28" w:rsidRDefault="00BA09BD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A09BD" w:rsidRPr="000D5B28" w:rsidTr="00BA09BD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 w:hint="eastAsia"/>
                <w:color w:val="000000" w:themeColor="text1"/>
              </w:rPr>
              <w:t>TCGACGTGACTTCTGCTTC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A09BD" w:rsidRPr="000D5B28" w:rsidRDefault="00BA09BD" w:rsidP="00BA09B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Abp1</w:t>
            </w:r>
          </w:p>
          <w:p w:rsidR="00BA09BD" w:rsidRPr="000D5B28" w:rsidRDefault="00BA09BD" w:rsidP="00BA09B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letion transformants</w:t>
            </w:r>
          </w:p>
        </w:tc>
      </w:tr>
      <w:tr w:rsidR="00BA09BD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BA09BD" w:rsidRPr="000D5B28" w:rsidRDefault="00BA09BD" w:rsidP="00654068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GSG_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01316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ID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R</w:t>
            </w:r>
          </w:p>
        </w:tc>
        <w:tc>
          <w:tcPr>
            <w:tcW w:w="7654" w:type="dxa"/>
            <w:noWrap/>
            <w:vAlign w:val="center"/>
            <w:hideMark/>
          </w:tcPr>
          <w:p w:rsidR="00BA09BD" w:rsidRPr="000D5B28" w:rsidRDefault="00BA09BD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CB4255">
              <w:rPr>
                <w:rFonts w:ascii="Times New Roman" w:hAnsi="Times New Roman" w:cs="Times New Roman"/>
                <w:color w:val="000000" w:themeColor="text1"/>
              </w:rPr>
              <w:t>GTTGGGCTGTCGGTTGTATG</w:t>
            </w:r>
          </w:p>
        </w:tc>
        <w:tc>
          <w:tcPr>
            <w:tcW w:w="3622" w:type="dxa"/>
            <w:vMerge/>
            <w:vAlign w:val="center"/>
            <w:hideMark/>
          </w:tcPr>
          <w:p w:rsidR="00BA09BD" w:rsidRPr="000D5B28" w:rsidRDefault="00BA09BD" w:rsidP="004F65C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S2-L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TCTCGAGCATACTACAACATGAAGGC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B83DC4" w:rsidRDefault="00CB4255" w:rsidP="004F65C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83DC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pstream fragment of plasmid pSilent-FgMYO1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S2-L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TAAGCTTGATCTTGCTCAGGCTGAG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B83DC4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S2-RF</w:t>
            </w:r>
          </w:p>
        </w:tc>
        <w:tc>
          <w:tcPr>
            <w:tcW w:w="7654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TAGATCTGATCTTGCTCAGGCTGAG</w:t>
            </w:r>
          </w:p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TGGTACCCATACTACAACATGAAGGC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B83DC4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83DC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ownstream fragment of plasmid pSilent-FgMYO1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S2-RR</w:t>
            </w:r>
          </w:p>
        </w:tc>
        <w:tc>
          <w:tcPr>
            <w:tcW w:w="7654" w:type="dxa"/>
            <w:vMerge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P1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GAGGCGATGTATTATGGA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p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MYO1</w:t>
            </w:r>
            <w:r w:rsidRPr="000D5B28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P2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8"/>
            <w:bookmarkStart w:id="7" w:name="OLE_LINK9"/>
            <w:bookmarkStart w:id="8" w:name="OLE_LINK10"/>
            <w:bookmarkStart w:id="9" w:name="OLE_LINK13"/>
            <w:r w:rsidRPr="000D5B28">
              <w:rPr>
                <w:rFonts w:ascii="Times New Roman" w:hAnsi="Times New Roman" w:cs="Times New Roman"/>
                <w:color w:val="000000" w:themeColor="text1"/>
              </w:rPr>
              <w:t>CAAAATAGGCATTGATGTGTTGACCTCC</w:t>
            </w:r>
            <w:bookmarkStart w:id="10" w:name="OLE_LINK43"/>
            <w:bookmarkStart w:id="11" w:name="OLE_LINK44"/>
            <w:bookmarkEnd w:id="6"/>
            <w:bookmarkEnd w:id="7"/>
            <w:bookmarkEnd w:id="8"/>
            <w:bookmarkEnd w:id="9"/>
            <w:r w:rsidRPr="000D5B28">
              <w:rPr>
                <w:rFonts w:ascii="Times New Roman" w:hAnsi="Times New Roman" w:cs="Times New Roman"/>
                <w:color w:val="000000" w:themeColor="text1"/>
              </w:rPr>
              <w:t>ACTCTCCCATCTCCCCTGTC</w:t>
            </w:r>
            <w:bookmarkEnd w:id="10"/>
            <w:bookmarkEnd w:id="11"/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P3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GATCCAGACCAGAGAGAACGAAAGTAACCATGGTACTGTATAAACTGTCCCG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ownstream fragment of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MYO1</w:t>
            </w:r>
            <w:r w:rsidRPr="000D5B28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P4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bookmarkStart w:id="12" w:name="OLE_LINK28"/>
            <w:bookmarkStart w:id="13" w:name="OLE_LINK29"/>
            <w:bookmarkStart w:id="14" w:name="OLE_LINK32"/>
            <w:r w:rsidRPr="000D5B28">
              <w:rPr>
                <w:rFonts w:ascii="Times New Roman" w:hAnsi="Times New Roman" w:cs="Times New Roman"/>
                <w:color w:val="000000" w:themeColor="text1"/>
              </w:rPr>
              <w:t>AAAAGGTTGCTGTAGATGGC</w:t>
            </w:r>
            <w:bookmarkEnd w:id="12"/>
            <w:bookmarkEnd w:id="13"/>
            <w:bookmarkEnd w:id="14"/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ID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GTGCCTATTTGTTTGTTG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dentification 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MYO1</w:t>
            </w:r>
            <w:r w:rsidRPr="000D5B28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promoter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br/>
              <w:t>deletion transformants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Pzear-FgMYO1-ID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GCTTTGCCGCCTCTGTCTT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E420K-mutatin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GTCACGATTCGGAAAG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entification</w:t>
            </w:r>
            <w:r w:rsidRPr="000D5B2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Fg</w:t>
            </w: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yo1</w:t>
            </w:r>
            <w:r w:rsidRPr="000D5B28">
              <w:rPr>
                <w:rFonts w:ascii="Times New Roman" w:hAnsi="Times New Roman" w:cs="Times New Roman"/>
                <w:color w:val="000000" w:themeColor="text1"/>
                <w:szCs w:val="21"/>
              </w:rPr>
              <w:t>-mutatin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E420K-mutatin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TAGGTGTCCATTGGATCTGCT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Tri1-G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TTGTGAGTAGGCCTCAT</w:t>
            </w:r>
            <w:r w:rsidRPr="000D5B28">
              <w:rPr>
                <w:rFonts w:ascii="Times New Roman" w:hAnsi="Times New Roman" w:cs="Times New Roman"/>
                <w:color w:val="000000" w:themeColor="text1"/>
              </w:rPr>
              <w:lastRenderedPageBreak/>
              <w:t>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 xml:space="preserve">A pair of PCR primers to amplify </w:t>
            </w:r>
            <w:r w:rsidRPr="000D5B28"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Cs w:val="21"/>
              </w:rPr>
              <w:t>Tri1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fragments used for construction of the Tri1-GFP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lastRenderedPageBreak/>
              <w:t>Tri1-G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CCACCCCGGTGAACAGCTCCTCGCCCTTGCTCACGTCATCCTGTACCAATTCCAATCG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Tri4-R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GGATACGATTGATAAAGTTTC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Cs w:val="21"/>
              </w:rPr>
              <w:t xml:space="preserve">Tri4 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fragments used for construction of the Tri4-RFP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Tri4-R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OLE_LINK1"/>
            <w:bookmarkStart w:id="16" w:name="OLE_LINK2"/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</w:t>
            </w:r>
            <w:bookmarkEnd w:id="15"/>
            <w:bookmarkEnd w:id="16"/>
            <w:r w:rsidRPr="000D5B28">
              <w:rPr>
                <w:rFonts w:ascii="Times New Roman" w:hAnsi="Times New Roman" w:cs="Times New Roman"/>
                <w:color w:val="000000" w:themeColor="text1"/>
              </w:rPr>
              <w:t>CAAAGCCTTGAGAACCTTGACT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H1-R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bookmarkStart w:id="17" w:name="OLE_LINK75"/>
            <w:bookmarkStart w:id="18" w:name="OLE_LINK76"/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</w:t>
            </w:r>
            <w:bookmarkEnd w:id="17"/>
            <w:bookmarkEnd w:id="18"/>
            <w:r w:rsidRPr="000D5B28">
              <w:rPr>
                <w:rFonts w:ascii="Times New Roman" w:hAnsi="Times New Roman" w:cs="Times New Roman" w:hint="eastAsia"/>
                <w:color w:val="000000" w:themeColor="text1"/>
              </w:rPr>
              <w:t>CTCGGAATAACACCGAAACTA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H1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fragments used for construction of the </w:t>
            </w:r>
            <w:r w:rsidRPr="000D5B2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H1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RFP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H1-R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CGCCTTGGCAGCAGCAGCAGCA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G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TGAGCAAGGTTTAGTAGTC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MYO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MYO1-GFP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G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CCACCCCGGTGAACAGCTCCTCGCCCTTGCTCACCCAGTCATCGTCGTCTTCC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R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ACATCAAACGTTGAAGAA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MYO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MYO1-</w:t>
            </w:r>
            <w:r w:rsidRPr="000D5B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R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P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R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CCAGTCATCGTCGTCTTCCTTC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Flag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ATAGGGCGAATTGGGTACTCAAATTGGTT ACATCAAACGTTGAAGAACG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MYO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MYO1-Flag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MYO1- Flag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TTATAATCACCGTCATGGTCTTTGTAGTCCCAGTCATCGTCGTCTTCCTTC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Tri1-Flag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ATAGGGCGAATTGGGTACTCAAATTGGTTTTGTGAGTAGGCCTCAT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Tri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of the Fg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 xml:space="preserve"> Tri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-Flag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Tri1-Flag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TTTATAATCACCGTCATGGTCTTTGTAGTCGTCATCCTGTACCAATTCCAATC</w:t>
            </w:r>
            <w:r w:rsidRPr="000D5B28">
              <w:rPr>
                <w:rFonts w:ascii="Times New Roman" w:hAnsi="Times New Roman" w:cs="Times New Roman"/>
                <w:color w:val="000000" w:themeColor="text1"/>
              </w:rPr>
              <w:lastRenderedPageBreak/>
              <w:t>G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lastRenderedPageBreak/>
              <w:t>Actin-R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GCCAGTCGGAATGACTGGGTGA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5865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tin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-RFP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, vector under its own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Actin-R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GAAGCACTTGCGGTGAACGA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ASC1-RFP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ACTCACTATAGGGCGAATTGGGTACTCAAATTGGTTGATGCTCTCAGACGACTGG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5865B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k1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0D5B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SC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RFP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, vector under </w:t>
            </w:r>
            <w:r w:rsidRPr="000D5B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own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promoter</w:t>
            </w:r>
          </w:p>
        </w:tc>
      </w:tr>
      <w:tr w:rsidR="00CB4255" w:rsidRPr="000D5B28" w:rsidTr="00371B37">
        <w:trPr>
          <w:trHeight w:val="270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ASC1-RFP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 xml:space="preserve"> 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TGCCCTCGACATGACACCCCA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55116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371B37">
        <w:trPr>
          <w:cnfStyle w:val="000000100000"/>
          <w:trHeight w:val="457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urJ-RFP-F</w:t>
            </w:r>
          </w:p>
        </w:tc>
        <w:tc>
          <w:tcPr>
            <w:tcW w:w="76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 w:hint="eastAsia"/>
                <w:color w:val="000000" w:themeColor="text1"/>
              </w:rPr>
              <w:t>ACTTGACTTACTTCTTGAACGATGGGTTCAATTTCTTCTCCAT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B618A0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CB4255" w:rsidRPr="000D5B28" w:rsidRDefault="00CB4255" w:rsidP="00B618A0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A pair of PCR primers to amplify </w:t>
            </w:r>
            <w:r w:rsidRPr="000D5B2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Cs w:val="21"/>
              </w:rPr>
              <w:t>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urJ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fragments used for construction of the Fg</w:t>
            </w:r>
            <w:r w:rsidRPr="000D5B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urJ RFP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, vector under </w:t>
            </w:r>
          </w:p>
          <w:p w:rsidR="00CB4255" w:rsidRPr="000D5B28" w:rsidRDefault="00CB4255" w:rsidP="00B618A0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5B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own</w:t>
            </w:r>
            <w:r w:rsidRPr="000D5B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promoter</w:t>
            </w:r>
          </w:p>
        </w:tc>
      </w:tr>
      <w:tr w:rsidR="00CB4255" w:rsidRPr="000D5B28" w:rsidTr="00371B37">
        <w:trPr>
          <w:trHeight w:val="691"/>
        </w:trPr>
        <w:tc>
          <w:tcPr>
            <w:cnfStyle w:val="001000000000"/>
            <w:tcW w:w="2900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AurJ-RFP-R</w:t>
            </w:r>
          </w:p>
        </w:tc>
        <w:tc>
          <w:tcPr>
            <w:tcW w:w="7654" w:type="dxa"/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>CATGAACTCCTTGATGACGTCCTCGGAGGAGGCCATGTCATCCTGTAAGCTGATGGTCA</w:t>
            </w:r>
          </w:p>
        </w:tc>
        <w:tc>
          <w:tcPr>
            <w:tcW w:w="3622" w:type="dxa"/>
            <w:vMerge/>
            <w:vAlign w:val="center"/>
            <w:hideMark/>
          </w:tcPr>
          <w:p w:rsidR="00CB4255" w:rsidRPr="000D5B28" w:rsidRDefault="00CB4255" w:rsidP="00B618A0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B4255" w:rsidRPr="000D5B28" w:rsidTr="00F70D0B">
        <w:trPr>
          <w:cnfStyle w:val="000000100000"/>
          <w:trHeight w:val="270"/>
        </w:trPr>
        <w:tc>
          <w:tcPr>
            <w:cnfStyle w:val="001000000000"/>
            <w:tcW w:w="2900" w:type="dxa"/>
            <w:tcBorders>
              <w:top w:val="none" w:sz="0" w:space="0" w:color="auto"/>
              <w:left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Pex3-G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P-F</w:t>
            </w:r>
          </w:p>
        </w:tc>
        <w:tc>
          <w:tcPr>
            <w:tcW w:w="7654" w:type="dxa"/>
            <w:tcBorders>
              <w:top w:val="none" w:sz="0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 xml:space="preserve">ACTCACTATAGGGCGAATTGGGTACTCAAATTGGTT ACTCACTATAGGGCGAATTGGGT </w:t>
            </w:r>
          </w:p>
        </w:tc>
        <w:tc>
          <w:tcPr>
            <w:tcW w:w="3622" w:type="dxa"/>
            <w:vMerge w:val="restart"/>
            <w:tcBorders>
              <w:top w:val="none" w:sz="0" w:space="0" w:color="auto"/>
              <w:right w:val="none" w:sz="0" w:space="0" w:color="auto"/>
            </w:tcBorders>
            <w:vAlign w:val="center"/>
            <w:hideMark/>
          </w:tcPr>
          <w:p w:rsidR="00CB4255" w:rsidRPr="000D5B28" w:rsidRDefault="00CB4255" w:rsidP="00141285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 pair of PCR primers to amplify Fg</w:t>
            </w:r>
            <w:r w:rsidRPr="000D5B2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Pex3 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fragments used for construction of the Fg</w:t>
            </w:r>
            <w:r w:rsidRPr="000D5B2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Pex3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</w:t>
            </w:r>
            <w:r w:rsidRPr="000D5B2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GFP</w:t>
            </w:r>
            <w:r w:rsidRPr="000D5B2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, vector under its own promoter</w:t>
            </w:r>
          </w:p>
        </w:tc>
      </w:tr>
      <w:tr w:rsidR="00CB4255" w:rsidRPr="000D5B28" w:rsidTr="00F70D0B">
        <w:trPr>
          <w:trHeight w:val="270"/>
        </w:trPr>
        <w:tc>
          <w:tcPr>
            <w:cnfStyle w:val="001000000000"/>
            <w:tcW w:w="2900" w:type="dxa"/>
            <w:tcBorders>
              <w:top w:val="single" w:sz="8" w:space="0" w:color="A5A5A5" w:themeColor="accent3"/>
              <w:bottom w:val="single" w:sz="4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</w:pPr>
            <w:r w:rsidRPr="000D5B2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</w:rPr>
              <w:t>Pex3-G</w:t>
            </w:r>
            <w:r w:rsidRPr="000D5B28">
              <w:rPr>
                <w:rFonts w:ascii="Times New Roman" w:hAnsi="Times New Roman" w:cs="Times New Roman"/>
                <w:b w:val="0"/>
                <w:color w:val="000000" w:themeColor="text1"/>
                <w:kern w:val="0"/>
              </w:rPr>
              <w:t>FP-R</w:t>
            </w:r>
          </w:p>
        </w:tc>
        <w:tc>
          <w:tcPr>
            <w:tcW w:w="7654" w:type="dxa"/>
            <w:tcBorders>
              <w:top w:val="single" w:sz="8" w:space="0" w:color="A5A5A5" w:themeColor="accent3"/>
              <w:bottom w:val="single" w:sz="4" w:space="0" w:color="auto"/>
            </w:tcBorders>
            <w:noWrap/>
            <w:vAlign w:val="center"/>
            <w:hideMark/>
          </w:tcPr>
          <w:p w:rsidR="00CB4255" w:rsidRPr="000D5B28" w:rsidRDefault="00CB4255" w:rsidP="00DB6FFE">
            <w:pPr>
              <w:pStyle w:val="a8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0D5B28">
              <w:rPr>
                <w:rFonts w:ascii="Times New Roman" w:hAnsi="Times New Roman" w:cs="Times New Roman"/>
                <w:color w:val="000000" w:themeColor="text1"/>
              </w:rPr>
              <w:t xml:space="preserve">CACCACCCCGGTGAACAGCTCCTCGCCCTTGCTCAC CACCACCCCGGTGAACAGCTCC </w:t>
            </w:r>
          </w:p>
        </w:tc>
        <w:tc>
          <w:tcPr>
            <w:tcW w:w="3622" w:type="dxa"/>
            <w:vMerge/>
            <w:tcBorders>
              <w:top w:val="single" w:sz="8" w:space="0" w:color="A5A5A5" w:themeColor="accent3"/>
              <w:bottom w:val="single" w:sz="4" w:space="0" w:color="auto"/>
            </w:tcBorders>
            <w:vAlign w:val="center"/>
            <w:hideMark/>
          </w:tcPr>
          <w:p w:rsidR="00CB4255" w:rsidRPr="000D5B28" w:rsidRDefault="00CB4255" w:rsidP="00A816E0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</w:tbl>
    <w:p w:rsidR="00E66DE6" w:rsidRPr="00E93DE8" w:rsidRDefault="00E66DE6" w:rsidP="00A816E0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E66DE6" w:rsidRPr="00E93DE8" w:rsidRDefault="00E66DE6" w:rsidP="00A816E0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DA6329" w:rsidRPr="00E93DE8" w:rsidRDefault="00DA6329" w:rsidP="00A816E0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DA6329" w:rsidRPr="00E93DE8" w:rsidSect="003544CF">
      <w:pgSz w:w="16838" w:h="11906" w:orient="landscape"/>
      <w:pgMar w:top="1800" w:right="1954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21C3" w:rsidRDefault="006821C3" w:rsidP="0078608D">
      <w:r>
        <w:separator/>
      </w:r>
    </w:p>
  </w:endnote>
  <w:endnote w:type="continuationSeparator" w:id="1">
    <w:p w:rsidR="006821C3" w:rsidRDefault="006821C3" w:rsidP="007860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21C3" w:rsidRDefault="006821C3" w:rsidP="0078608D">
      <w:r>
        <w:separator/>
      </w:r>
    </w:p>
  </w:footnote>
  <w:footnote w:type="continuationSeparator" w:id="1">
    <w:p w:rsidR="006821C3" w:rsidRDefault="006821C3" w:rsidP="007860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6329"/>
    <w:rsid w:val="0002017F"/>
    <w:rsid w:val="00034077"/>
    <w:rsid w:val="00034BA6"/>
    <w:rsid w:val="000C1ED7"/>
    <w:rsid w:val="000D5B28"/>
    <w:rsid w:val="00111FF1"/>
    <w:rsid w:val="00122374"/>
    <w:rsid w:val="00122B91"/>
    <w:rsid w:val="00141285"/>
    <w:rsid w:val="00171515"/>
    <w:rsid w:val="001D40F8"/>
    <w:rsid w:val="001D481C"/>
    <w:rsid w:val="00224169"/>
    <w:rsid w:val="002435F0"/>
    <w:rsid w:val="00264387"/>
    <w:rsid w:val="002C4ECE"/>
    <w:rsid w:val="002D7ECD"/>
    <w:rsid w:val="002E148B"/>
    <w:rsid w:val="00320855"/>
    <w:rsid w:val="00352E2C"/>
    <w:rsid w:val="003544CF"/>
    <w:rsid w:val="00371B37"/>
    <w:rsid w:val="003867F2"/>
    <w:rsid w:val="003F1AD9"/>
    <w:rsid w:val="003F6B37"/>
    <w:rsid w:val="00407238"/>
    <w:rsid w:val="00420445"/>
    <w:rsid w:val="0043387D"/>
    <w:rsid w:val="004375E1"/>
    <w:rsid w:val="0048150C"/>
    <w:rsid w:val="0048182D"/>
    <w:rsid w:val="00481B26"/>
    <w:rsid w:val="004835D5"/>
    <w:rsid w:val="004927A4"/>
    <w:rsid w:val="004D7AED"/>
    <w:rsid w:val="004F65A6"/>
    <w:rsid w:val="0052263B"/>
    <w:rsid w:val="00542005"/>
    <w:rsid w:val="005865BF"/>
    <w:rsid w:val="00590D35"/>
    <w:rsid w:val="005B7A87"/>
    <w:rsid w:val="005D78CD"/>
    <w:rsid w:val="006821C3"/>
    <w:rsid w:val="00682C44"/>
    <w:rsid w:val="006A131A"/>
    <w:rsid w:val="006D3A4B"/>
    <w:rsid w:val="007218CB"/>
    <w:rsid w:val="00736C72"/>
    <w:rsid w:val="0078608D"/>
    <w:rsid w:val="007A49FD"/>
    <w:rsid w:val="007C6BB5"/>
    <w:rsid w:val="007E2D35"/>
    <w:rsid w:val="007F0166"/>
    <w:rsid w:val="008568E4"/>
    <w:rsid w:val="008A49B9"/>
    <w:rsid w:val="008E7822"/>
    <w:rsid w:val="008F57ED"/>
    <w:rsid w:val="008F71DC"/>
    <w:rsid w:val="00901405"/>
    <w:rsid w:val="00926128"/>
    <w:rsid w:val="00930969"/>
    <w:rsid w:val="009565CC"/>
    <w:rsid w:val="00972807"/>
    <w:rsid w:val="0099276C"/>
    <w:rsid w:val="00A263A9"/>
    <w:rsid w:val="00A376A1"/>
    <w:rsid w:val="00A73ADE"/>
    <w:rsid w:val="00A74AFE"/>
    <w:rsid w:val="00A816E0"/>
    <w:rsid w:val="00A9693C"/>
    <w:rsid w:val="00AB5E04"/>
    <w:rsid w:val="00AC2DF0"/>
    <w:rsid w:val="00B23657"/>
    <w:rsid w:val="00B47E66"/>
    <w:rsid w:val="00B618A0"/>
    <w:rsid w:val="00B71ACE"/>
    <w:rsid w:val="00B83DC4"/>
    <w:rsid w:val="00BA09BD"/>
    <w:rsid w:val="00BB0F31"/>
    <w:rsid w:val="00BC05D8"/>
    <w:rsid w:val="00BD1EE4"/>
    <w:rsid w:val="00BD2F5E"/>
    <w:rsid w:val="00C255D4"/>
    <w:rsid w:val="00C305CC"/>
    <w:rsid w:val="00C75F8E"/>
    <w:rsid w:val="00CB1975"/>
    <w:rsid w:val="00CB4255"/>
    <w:rsid w:val="00CD3A9F"/>
    <w:rsid w:val="00D13C51"/>
    <w:rsid w:val="00D16B67"/>
    <w:rsid w:val="00D231F7"/>
    <w:rsid w:val="00D2432D"/>
    <w:rsid w:val="00DA327F"/>
    <w:rsid w:val="00DA6329"/>
    <w:rsid w:val="00DB6FFE"/>
    <w:rsid w:val="00E22923"/>
    <w:rsid w:val="00E66DE6"/>
    <w:rsid w:val="00E93DE8"/>
    <w:rsid w:val="00E9465B"/>
    <w:rsid w:val="00EE5325"/>
    <w:rsid w:val="00F06AB0"/>
    <w:rsid w:val="00F70D0B"/>
    <w:rsid w:val="00FD6A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32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A632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DA6329"/>
    <w:rPr>
      <w:color w:val="800080"/>
      <w:u w:val="single"/>
    </w:rPr>
  </w:style>
  <w:style w:type="paragraph" w:customStyle="1" w:styleId="font5">
    <w:name w:val="font5"/>
    <w:basedOn w:val="a"/>
    <w:rsid w:val="00DA63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A63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A63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352E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List Accent 2"/>
    <w:basedOn w:val="a1"/>
    <w:uiPriority w:val="61"/>
    <w:rsid w:val="00A263A9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">
    <w:name w:val="Light List Accent 3"/>
    <w:basedOn w:val="a1"/>
    <w:uiPriority w:val="61"/>
    <w:rsid w:val="00A263A9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6">
    <w:name w:val="header"/>
    <w:basedOn w:val="a"/>
    <w:link w:val="Char"/>
    <w:uiPriority w:val="99"/>
    <w:semiHidden/>
    <w:unhideWhenUsed/>
    <w:rsid w:val="00786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78608D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786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78608D"/>
    <w:rPr>
      <w:sz w:val="18"/>
      <w:szCs w:val="18"/>
    </w:rPr>
  </w:style>
  <w:style w:type="paragraph" w:styleId="a8">
    <w:name w:val="Plain Text"/>
    <w:basedOn w:val="a"/>
    <w:link w:val="Char1"/>
    <w:uiPriority w:val="99"/>
    <w:unhideWhenUsed/>
    <w:rsid w:val="00122B91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8"/>
    <w:uiPriority w:val="99"/>
    <w:rsid w:val="00122B91"/>
    <w:rPr>
      <w:rFonts w:ascii="宋体" w:eastAsia="宋体" w:hAnsi="Courier New" w:cs="Courier New"/>
      <w:szCs w:val="21"/>
    </w:rPr>
  </w:style>
  <w:style w:type="character" w:customStyle="1" w:styleId="transcript-shaded1">
    <w:name w:val="transcript-shaded1"/>
    <w:basedOn w:val="a0"/>
    <w:rsid w:val="00901405"/>
  </w:style>
  <w:style w:type="paragraph" w:customStyle="1" w:styleId="fixed">
    <w:name w:val="fixed"/>
    <w:basedOn w:val="a"/>
    <w:rsid w:val="00A73ADE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Default">
    <w:name w:val="Default"/>
    <w:rsid w:val="001412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2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47DCF7-3270-4262-8086-E3BD4DFC1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07</Words>
  <Characters>6311</Characters>
  <Application>Microsoft Office Word</Application>
  <DocSecurity>0</DocSecurity>
  <Lines>52</Lines>
  <Paragraphs>14</Paragraphs>
  <ScaleCrop>false</ScaleCrop>
  <Company>Microsoft</Company>
  <LinksUpToDate>false</LinksUpToDate>
  <CharactersWithSpaces>7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N</dc:creator>
  <cp:lastModifiedBy>CHEN YUN</cp:lastModifiedBy>
  <cp:revision>4</cp:revision>
  <dcterms:created xsi:type="dcterms:W3CDTF">2017-11-26T10:43:00Z</dcterms:created>
  <dcterms:modified xsi:type="dcterms:W3CDTF">2017-11-26T11:07:00Z</dcterms:modified>
</cp:coreProperties>
</file>